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7A814C" w14:textId="77777777" w:rsidR="003047DF" w:rsidRDefault="003047DF" w:rsidP="003047D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C74649"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 w:rsidRPr="00C74649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etiole mineral content of Cabernet Sauvignon grapevines (clone FPS08) subjected to different replacement of crop evapotranspiration (25%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50%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100%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, collected in Oakville, CA in 2018-19 and 2019-20 seasons.</w:t>
      </w:r>
    </w:p>
    <w:tbl>
      <w:tblPr>
        <w:tblW w:w="13198" w:type="dxa"/>
        <w:tblLayout w:type="fixed"/>
        <w:tblLook w:val="0400" w:firstRow="0" w:lastRow="0" w:firstColumn="0" w:lastColumn="0" w:noHBand="0" w:noVBand="1"/>
      </w:tblPr>
      <w:tblGrid>
        <w:gridCol w:w="258"/>
        <w:gridCol w:w="1165"/>
        <w:gridCol w:w="1139"/>
        <w:gridCol w:w="1008"/>
        <w:gridCol w:w="1216"/>
        <w:gridCol w:w="1008"/>
        <w:gridCol w:w="921"/>
        <w:gridCol w:w="1182"/>
        <w:gridCol w:w="1008"/>
        <w:gridCol w:w="1095"/>
        <w:gridCol w:w="1008"/>
        <w:gridCol w:w="1095"/>
        <w:gridCol w:w="1095"/>
      </w:tblGrid>
      <w:tr w:rsidR="003047DF" w14:paraId="044A036F" w14:textId="77777777" w:rsidTr="005811CA">
        <w:trPr>
          <w:trHeight w:val="315"/>
        </w:trPr>
        <w:tc>
          <w:tcPr>
            <w:tcW w:w="25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F1EA5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77834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B620C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D2347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2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F281E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2F21E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n</w:t>
            </w:r>
          </w:p>
        </w:tc>
        <w:tc>
          <w:tcPr>
            <w:tcW w:w="9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F6655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n</w:t>
            </w:r>
          </w:p>
        </w:tc>
        <w:tc>
          <w:tcPr>
            <w:tcW w:w="11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5810D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4B614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9D589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00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51D26B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2310E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0CC4B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</w:t>
            </w:r>
          </w:p>
        </w:tc>
      </w:tr>
      <w:tr w:rsidR="003047DF" w14:paraId="3B3D24FB" w14:textId="77777777" w:rsidTr="005811CA">
        <w:trPr>
          <w:trHeight w:val="315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7276EB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48D4B0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42A12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ECEFB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72FE0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48329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kg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89895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kg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25A0E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5A155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k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AEFFA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52935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927E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kg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2ED7A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/kg</w:t>
            </w:r>
          </w:p>
        </w:tc>
      </w:tr>
      <w:tr w:rsidR="003047DF" w14:paraId="4AED8BE9" w14:textId="77777777" w:rsidTr="005811CA">
        <w:trPr>
          <w:trHeight w:val="315"/>
        </w:trPr>
        <w:tc>
          <w:tcPr>
            <w:tcW w:w="25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C08BD9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C1D56D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5AF62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614F3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E79A8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DF188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7BD87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DD0E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3230D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46FB4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9E3F41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47DF" w14:paraId="36E2D23A" w14:textId="77777777" w:rsidTr="005811CA">
        <w:trPr>
          <w:trHeight w:val="315"/>
        </w:trPr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D47AF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53B679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8C3F1D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DF874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14778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EF8B73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5B834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38A5CA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D1CD0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716A7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CDC42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1AB6C7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47DF" w14:paraId="45893BAC" w14:textId="77777777" w:rsidTr="005811CA">
        <w:trPr>
          <w:trHeight w:val="315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7BE0F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307C2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%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D942A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± 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9DE4E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 ± 0.04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24860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 ± 0.0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F7665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0 ± 1.5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F3A3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7 ± 2.3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859C1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8 ± 0.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281B07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3 ± 0.1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1B430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.00 ± 1.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A4457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± 0.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CB292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7 ± 2.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B5358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7 ± 0.34</w:t>
            </w:r>
          </w:p>
        </w:tc>
      </w:tr>
      <w:tr w:rsidR="003047DF" w14:paraId="301B85AF" w14:textId="77777777" w:rsidTr="005811CA">
        <w:trPr>
          <w:trHeight w:val="315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3141F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7AC8D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%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3550C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± 0.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26D33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± 0.0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40E13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7 ± 0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CD2DB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.7 ± 3.9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2013C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 ± 0.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6475E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 ± 0.00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CC2A2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8 ± 0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38064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77 ± 1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1575E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± 0.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7F3A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.67 ± 1.8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A91E2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33 ± 0.34</w:t>
            </w:r>
          </w:p>
        </w:tc>
      </w:tr>
      <w:tr w:rsidR="003047DF" w14:paraId="2DD5582C" w14:textId="77777777" w:rsidTr="005811CA">
        <w:trPr>
          <w:trHeight w:val="315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46AB5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E7D52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0%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7A64EA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 ± 0.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7E52B3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 ± 0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79A3B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1 ± 0.1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4B75B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.0 ± 7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AE370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7 ± 1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44789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 ± 0.0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91262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 ± 0.1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31B9C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.00 ± 1.5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6F9A0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± 0.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353AD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67 ± 1.4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E0AE9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00 ± 0.57</w:t>
            </w:r>
          </w:p>
        </w:tc>
      </w:tr>
      <w:tr w:rsidR="003047DF" w14:paraId="0A636AF4" w14:textId="77777777" w:rsidTr="005811CA">
        <w:trPr>
          <w:trHeight w:val="315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46D6B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068F1D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D4572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DEE46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AAE52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E7727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DD448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5A213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79D87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09BB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8FB91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798BB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B1A79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47DF" w14:paraId="0D38005F" w14:textId="77777777" w:rsidTr="005811CA">
        <w:trPr>
          <w:trHeight w:val="315"/>
        </w:trPr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AC1B3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OV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5A633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5D8E1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4E0E5F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A3C29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2CF15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F1877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A8425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C3D09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E4196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6DDA1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11D91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047DF" w14:paraId="701193E6" w14:textId="77777777" w:rsidTr="005811CA">
        <w:trPr>
          <w:trHeight w:val="315"/>
        </w:trPr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2F4EF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B460C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B104D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D40ED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08DC0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AEDCC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6165ED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0257D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B17EE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1F866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335353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04AC7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47DF" w14:paraId="11A3DB1A" w14:textId="77777777" w:rsidTr="005811CA">
        <w:trPr>
          <w:trHeight w:val="315"/>
        </w:trPr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3D610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18193A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8C91D2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C317A2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6E5C84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03CC5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88457B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E5972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1A5B7C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345B31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B5B03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F77CE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47DF" w14:paraId="007D0C95" w14:textId="77777777" w:rsidTr="005811CA">
        <w:trPr>
          <w:trHeight w:val="315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92FF0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0EC92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%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06378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 ± 0.03 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4E8E9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 ± 0.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7DEED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2 ± 0.15 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01159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.0 ± 2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668B6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8 ± 2.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BDEBD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 ± 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CE394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 ± 0.1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3ACB0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.20 ± 0.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4A298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± 0.0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E8613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0 ± 1.9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4A4D1D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00 ± 0.63</w:t>
            </w:r>
          </w:p>
        </w:tc>
      </w:tr>
      <w:tr w:rsidR="003047DF" w14:paraId="13B157F6" w14:textId="77777777" w:rsidTr="005811CA">
        <w:trPr>
          <w:trHeight w:val="315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868B3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57A30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%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1D5C9B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± 0.02 b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5FA1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 ± 0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F7B9B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1 ± 0.10 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B429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8 ± 2.0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D7458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0 ± 1.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51994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 ± 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312C9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 ± 0.1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4A8EC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50 ± 1.1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141F8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± 0.0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CB7EF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7 ± 2.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93ACA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17 ± 0.54</w:t>
            </w:r>
          </w:p>
        </w:tc>
      </w:tr>
      <w:tr w:rsidR="003047DF" w14:paraId="5E5D19BA" w14:textId="77777777" w:rsidTr="005811CA">
        <w:trPr>
          <w:trHeight w:val="315"/>
        </w:trPr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84685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6211A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0%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0B28C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8 ± 0.06 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E5F00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 ± 0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F8167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6 ± 0.19 a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436BE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4 ± 6.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4E732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.2 ± 4.6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650A3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 ± 0.00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07793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3 ± 0.0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80DB4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.80 ± 2.9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2A149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 ± 0.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240C4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.60 ± 2.6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B7179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0 ± 0.75</w:t>
            </w:r>
          </w:p>
        </w:tc>
      </w:tr>
      <w:tr w:rsidR="003047DF" w14:paraId="4B2F482D" w14:textId="77777777" w:rsidTr="005811CA">
        <w:trPr>
          <w:trHeight w:val="315"/>
        </w:trPr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0EE8E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C8C57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0956A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0B2A5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211B9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CEBF5F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07F32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C7947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58A02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C5A3F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F15E7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D811CB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047DF" w14:paraId="6B840EE9" w14:textId="77777777" w:rsidTr="005811CA">
        <w:trPr>
          <w:trHeight w:val="315"/>
        </w:trPr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0BF5C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OVA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A2489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855D8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1EA2F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1C5B9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09FA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A5F09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CC459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54945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8CC15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A30C0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CF79C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3047DF" w14:paraId="677BB74B" w14:textId="77777777" w:rsidTr="005811CA">
        <w:trPr>
          <w:trHeight w:val="330"/>
        </w:trPr>
        <w:tc>
          <w:tcPr>
            <w:tcW w:w="2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3CE892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B3007A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126478C" w14:textId="77777777" w:rsidR="003047DF" w:rsidRDefault="003047DF" w:rsidP="00581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493B02E" w14:textId="77777777" w:rsidR="003047DF" w:rsidRDefault="003047DF" w:rsidP="00581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DACB3F" w14:textId="77777777" w:rsidR="003047DF" w:rsidRDefault="003047DF" w:rsidP="00581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4B41783" w14:textId="77777777" w:rsidR="003047DF" w:rsidRDefault="003047DF" w:rsidP="00581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BF6DE72" w14:textId="77777777" w:rsidR="003047DF" w:rsidRDefault="003047DF" w:rsidP="00581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8C09DCB" w14:textId="77777777" w:rsidR="003047DF" w:rsidRDefault="003047DF" w:rsidP="00581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72618A" w14:textId="77777777" w:rsidR="003047DF" w:rsidRDefault="003047DF" w:rsidP="00581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F14E171" w14:textId="77777777" w:rsidR="003047DF" w:rsidRDefault="003047DF" w:rsidP="00581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19A510" w14:textId="77777777" w:rsidR="003047DF" w:rsidRDefault="003047DF" w:rsidP="00581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5DE17C6" w14:textId="77777777" w:rsidR="003047DF" w:rsidRDefault="003047DF" w:rsidP="00581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42F347" w14:textId="77777777" w:rsidR="003047DF" w:rsidRDefault="003047DF" w:rsidP="00581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1033A38C" w14:textId="77777777" w:rsidR="003047DF" w:rsidRDefault="00C74649">
      <w:sdt>
        <w:sdtPr>
          <w:tag w:val="goog_rdk_274"/>
          <w:id w:val="959688000"/>
        </w:sdtPr>
        <w:sdtEndPr/>
        <w:sdtContent>
          <w:r w:rsidR="003047DF">
            <w:rPr>
              <w:rFonts w:ascii="Gungsuh" w:eastAsia="Gungsuh" w:hAnsi="Gungsuh" w:cs="Gungsuh"/>
              <w:sz w:val="24"/>
              <w:szCs w:val="24"/>
            </w:rPr>
            <w:t>Values represent means (n = 6) separated by Duncan’s new multiple range test (P≤ 0.05). Different letters within each column, indicate significant differences as affected by the irrigation amounts. ns, *, and *** indicate non-significance or significance at 5% and 0.1% probability levels, respectively. Values are expressed as % or mg of the mineral per kg of petiole dry weight.</w:t>
          </w:r>
        </w:sdtContent>
      </w:sdt>
    </w:p>
    <w:p w14:paraId="2815E988" w14:textId="77777777" w:rsidR="003047DF" w:rsidRDefault="003047DF">
      <w:r>
        <w:lastRenderedPageBreak/>
        <w:br w:type="page"/>
      </w:r>
    </w:p>
    <w:p w14:paraId="6BACDEAB" w14:textId="77777777" w:rsidR="003047DF" w:rsidRDefault="003047DF" w:rsidP="003047DF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Table </w:t>
      </w:r>
      <w:r w:rsidRPr="00C74649">
        <w:rPr>
          <w:rFonts w:ascii="Times New Roman" w:eastAsia="Times New Roman" w:hAnsi="Times New Roman" w:cs="Times New Roman"/>
          <w:b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otal biomass (FW) of trunks, leaves, shoots and roots (kg/vine) of Cabernet Sauvignon grapevines (clone FPS08) subjected to different replacement of crop evapotranspiration (25%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50%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d 100%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ET</w:t>
      </w:r>
      <w:r>
        <w:rPr>
          <w:rFonts w:ascii="Times New Roman" w:eastAsia="Times New Roman" w:hAnsi="Times New Roman" w:cs="Times New Roman"/>
          <w:sz w:val="24"/>
          <w:szCs w:val="24"/>
          <w:vertAlign w:val="subscript"/>
        </w:rPr>
        <w:t>c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) during two growing season (2018-19 and 2019-20) and harvested in Oakville, CA in November 2019 and October 2020, respectively.</w:t>
      </w:r>
    </w:p>
    <w:tbl>
      <w:tblPr>
        <w:tblW w:w="7758" w:type="dxa"/>
        <w:jc w:val="center"/>
        <w:tblLayout w:type="fixed"/>
        <w:tblLook w:val="0400" w:firstRow="0" w:lastRow="0" w:firstColumn="0" w:lastColumn="0" w:noHBand="0" w:noVBand="1"/>
      </w:tblPr>
      <w:tblGrid>
        <w:gridCol w:w="786"/>
        <w:gridCol w:w="1425"/>
        <w:gridCol w:w="1765"/>
        <w:gridCol w:w="1891"/>
        <w:gridCol w:w="1891"/>
      </w:tblGrid>
      <w:tr w:rsidR="003047DF" w14:paraId="4AB7A6B7" w14:textId="77777777" w:rsidTr="005811CA">
        <w:trPr>
          <w:trHeight w:val="310"/>
          <w:jc w:val="center"/>
        </w:trPr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E74546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5971B7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6C2073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aves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257A47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oots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D0B4DE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ots</w:t>
            </w:r>
          </w:p>
        </w:tc>
      </w:tr>
      <w:tr w:rsidR="003047DF" w14:paraId="1970A1EE" w14:textId="77777777" w:rsidTr="005811CA">
        <w:trPr>
          <w:trHeight w:val="310"/>
          <w:jc w:val="center"/>
        </w:trPr>
        <w:tc>
          <w:tcPr>
            <w:tcW w:w="786" w:type="dxa"/>
            <w:shd w:val="clear" w:color="auto" w:fill="auto"/>
            <w:vAlign w:val="bottom"/>
          </w:tcPr>
          <w:p w14:paraId="028398AB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vAlign w:val="bottom"/>
          </w:tcPr>
          <w:p w14:paraId="0D8497F7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14:paraId="32C688EB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057F73F8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0590A759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047DF" w14:paraId="75DAB989" w14:textId="77777777" w:rsidTr="005811CA">
        <w:trPr>
          <w:trHeight w:val="295"/>
          <w:jc w:val="center"/>
        </w:trPr>
        <w:tc>
          <w:tcPr>
            <w:tcW w:w="786" w:type="dxa"/>
            <w:shd w:val="clear" w:color="auto" w:fill="auto"/>
            <w:vAlign w:val="center"/>
          </w:tcPr>
          <w:p w14:paraId="1100DB77" w14:textId="77777777" w:rsidR="003047DF" w:rsidRPr="001F5CF9" w:rsidRDefault="003047DF" w:rsidP="005811C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5CF9">
              <w:rPr>
                <w:rFonts w:ascii="Times New Roman" w:hAnsi="Times New Roman" w:cs="Times New Roman"/>
                <w:color w:val="000000"/>
              </w:rPr>
              <w:t>2019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68F019F4" w14:textId="77777777" w:rsidR="003047DF" w:rsidRDefault="003047DF" w:rsidP="005811C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14:paraId="5E20888B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212333B6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5E838037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7DF" w14:paraId="46BC160F" w14:textId="77777777" w:rsidTr="005811CA">
        <w:trPr>
          <w:trHeight w:val="310"/>
          <w:jc w:val="center"/>
        </w:trPr>
        <w:tc>
          <w:tcPr>
            <w:tcW w:w="2211" w:type="dxa"/>
            <w:gridSpan w:val="2"/>
            <w:shd w:val="clear" w:color="auto" w:fill="auto"/>
            <w:vAlign w:val="center"/>
          </w:tcPr>
          <w:p w14:paraId="630CAAC3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77FFED8D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  <w:vAlign w:val="bottom"/>
          </w:tcPr>
          <w:p w14:paraId="30493DF3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bottom"/>
          </w:tcPr>
          <w:p w14:paraId="04DA5358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7DF" w14:paraId="15BD6F36" w14:textId="77777777" w:rsidTr="005811CA">
        <w:trPr>
          <w:trHeight w:val="369"/>
          <w:jc w:val="center"/>
        </w:trPr>
        <w:tc>
          <w:tcPr>
            <w:tcW w:w="786" w:type="dxa"/>
            <w:shd w:val="clear" w:color="auto" w:fill="auto"/>
            <w:vAlign w:val="center"/>
          </w:tcPr>
          <w:p w14:paraId="38A7150B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14:paraId="7CDF076E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%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765" w:type="dxa"/>
            <w:shd w:val="clear" w:color="auto" w:fill="auto"/>
            <w:vAlign w:val="center"/>
          </w:tcPr>
          <w:p w14:paraId="132D0F42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 ± 0.04 b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42AF1A0A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2 ± 0.10 b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5286BAE9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3047DF" w14:paraId="08C0ED54" w14:textId="77777777" w:rsidTr="005811CA">
        <w:trPr>
          <w:trHeight w:val="369"/>
          <w:jc w:val="center"/>
        </w:trPr>
        <w:tc>
          <w:tcPr>
            <w:tcW w:w="786" w:type="dxa"/>
            <w:shd w:val="clear" w:color="auto" w:fill="auto"/>
            <w:vAlign w:val="center"/>
          </w:tcPr>
          <w:p w14:paraId="1F603A0B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14:paraId="499F8027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%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765" w:type="dxa"/>
            <w:shd w:val="clear" w:color="auto" w:fill="auto"/>
            <w:vAlign w:val="center"/>
          </w:tcPr>
          <w:p w14:paraId="07042EF0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9 ± 0.20 a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46896DB3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 ± 0.17 ab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214254EE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3047DF" w14:paraId="778A805C" w14:textId="77777777" w:rsidTr="005811CA">
        <w:trPr>
          <w:trHeight w:val="369"/>
          <w:jc w:val="center"/>
        </w:trPr>
        <w:tc>
          <w:tcPr>
            <w:tcW w:w="786" w:type="dxa"/>
            <w:shd w:val="clear" w:color="auto" w:fill="auto"/>
            <w:vAlign w:val="center"/>
          </w:tcPr>
          <w:p w14:paraId="6C5D7233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14:paraId="57F301B1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0%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765" w:type="dxa"/>
            <w:shd w:val="clear" w:color="auto" w:fill="auto"/>
            <w:vAlign w:val="center"/>
          </w:tcPr>
          <w:p w14:paraId="2094C42F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5 ± 0.09 a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06371399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9 ± 0.19 a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09F783DE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D</w:t>
            </w:r>
          </w:p>
        </w:tc>
      </w:tr>
      <w:tr w:rsidR="003047DF" w14:paraId="17EDFB50" w14:textId="77777777" w:rsidTr="005811CA">
        <w:trPr>
          <w:trHeight w:val="295"/>
          <w:jc w:val="center"/>
        </w:trPr>
        <w:tc>
          <w:tcPr>
            <w:tcW w:w="786" w:type="dxa"/>
            <w:shd w:val="clear" w:color="auto" w:fill="auto"/>
            <w:vAlign w:val="center"/>
          </w:tcPr>
          <w:p w14:paraId="176B49C7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14:paraId="09FA109E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14:paraId="595C2F26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4089B606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7E18C943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7DF" w14:paraId="5E6AB351" w14:textId="77777777" w:rsidTr="005811CA">
        <w:trPr>
          <w:trHeight w:val="310"/>
          <w:jc w:val="center"/>
        </w:trPr>
        <w:tc>
          <w:tcPr>
            <w:tcW w:w="2211" w:type="dxa"/>
            <w:gridSpan w:val="2"/>
            <w:shd w:val="clear" w:color="auto" w:fill="auto"/>
            <w:vAlign w:val="center"/>
          </w:tcPr>
          <w:p w14:paraId="1FCEFC2A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OVA</w:t>
            </w:r>
          </w:p>
        </w:tc>
        <w:tc>
          <w:tcPr>
            <w:tcW w:w="1765" w:type="dxa"/>
            <w:shd w:val="clear" w:color="auto" w:fill="auto"/>
            <w:vAlign w:val="center"/>
          </w:tcPr>
          <w:p w14:paraId="62AC9166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1152F476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367916C1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7DF" w14:paraId="253BC8C9" w14:textId="77777777" w:rsidTr="005811CA">
        <w:trPr>
          <w:trHeight w:val="295"/>
          <w:jc w:val="center"/>
        </w:trPr>
        <w:tc>
          <w:tcPr>
            <w:tcW w:w="786" w:type="dxa"/>
            <w:shd w:val="clear" w:color="auto" w:fill="auto"/>
            <w:vAlign w:val="center"/>
          </w:tcPr>
          <w:p w14:paraId="3E6E1606" w14:textId="77777777" w:rsidR="003047DF" w:rsidRPr="001F5CF9" w:rsidRDefault="003047DF" w:rsidP="005811CA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F5CF9">
              <w:rPr>
                <w:rFonts w:ascii="Times New Roman" w:hAnsi="Times New Roman" w:cs="Times New Roman"/>
                <w:color w:val="000000"/>
              </w:rPr>
              <w:t>2020</w:t>
            </w:r>
          </w:p>
        </w:tc>
        <w:tc>
          <w:tcPr>
            <w:tcW w:w="1425" w:type="dxa"/>
            <w:shd w:val="clear" w:color="auto" w:fill="auto"/>
            <w:vAlign w:val="bottom"/>
          </w:tcPr>
          <w:p w14:paraId="204FB7BA" w14:textId="77777777" w:rsidR="003047DF" w:rsidRDefault="003047DF" w:rsidP="005811CA">
            <w:pPr>
              <w:spacing w:after="0" w:line="240" w:lineRule="auto"/>
              <w:jc w:val="right"/>
              <w:rPr>
                <w:color w:val="000000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14:paraId="2D48225A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435AB0FC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094488AB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7DF" w14:paraId="5673A944" w14:textId="77777777" w:rsidTr="005811CA">
        <w:trPr>
          <w:trHeight w:val="310"/>
          <w:jc w:val="center"/>
        </w:trPr>
        <w:tc>
          <w:tcPr>
            <w:tcW w:w="2211" w:type="dxa"/>
            <w:gridSpan w:val="2"/>
            <w:shd w:val="clear" w:color="auto" w:fill="auto"/>
            <w:vAlign w:val="center"/>
          </w:tcPr>
          <w:p w14:paraId="0192977F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s</w:t>
            </w:r>
          </w:p>
        </w:tc>
        <w:tc>
          <w:tcPr>
            <w:tcW w:w="1765" w:type="dxa"/>
            <w:shd w:val="clear" w:color="auto" w:fill="auto"/>
            <w:vAlign w:val="bottom"/>
          </w:tcPr>
          <w:p w14:paraId="6FCA99C2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91" w:type="dxa"/>
            <w:shd w:val="clear" w:color="auto" w:fill="auto"/>
            <w:vAlign w:val="bottom"/>
          </w:tcPr>
          <w:p w14:paraId="4A799147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bottom"/>
          </w:tcPr>
          <w:p w14:paraId="34C72217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7DF" w14:paraId="7A73A975" w14:textId="77777777" w:rsidTr="005811CA">
        <w:trPr>
          <w:trHeight w:val="369"/>
          <w:jc w:val="center"/>
        </w:trPr>
        <w:tc>
          <w:tcPr>
            <w:tcW w:w="786" w:type="dxa"/>
            <w:shd w:val="clear" w:color="auto" w:fill="auto"/>
            <w:vAlign w:val="center"/>
          </w:tcPr>
          <w:p w14:paraId="2E317889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14:paraId="3AE9E9A6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5%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765" w:type="dxa"/>
            <w:shd w:val="clear" w:color="auto" w:fill="auto"/>
            <w:vAlign w:val="center"/>
          </w:tcPr>
          <w:p w14:paraId="3AB562E4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 ± 0.17 b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5B9F99A5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 ± 0.08 b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14D64076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 ± 0.20 b</w:t>
            </w:r>
          </w:p>
        </w:tc>
      </w:tr>
      <w:tr w:rsidR="003047DF" w14:paraId="401188E2" w14:textId="77777777" w:rsidTr="005811CA">
        <w:trPr>
          <w:trHeight w:val="369"/>
          <w:jc w:val="center"/>
        </w:trPr>
        <w:tc>
          <w:tcPr>
            <w:tcW w:w="786" w:type="dxa"/>
            <w:shd w:val="clear" w:color="auto" w:fill="auto"/>
            <w:vAlign w:val="center"/>
          </w:tcPr>
          <w:p w14:paraId="4238EF5B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14:paraId="1D4347A8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0%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765" w:type="dxa"/>
            <w:shd w:val="clear" w:color="auto" w:fill="auto"/>
            <w:vAlign w:val="center"/>
          </w:tcPr>
          <w:p w14:paraId="3920CA74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 ± 0.10 b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3A03967D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 ± 0.10 b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36B104CA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4 ± 0.11 ab</w:t>
            </w:r>
          </w:p>
        </w:tc>
      </w:tr>
      <w:tr w:rsidR="003047DF" w14:paraId="47E273B3" w14:textId="77777777" w:rsidTr="005811CA">
        <w:trPr>
          <w:trHeight w:val="369"/>
          <w:jc w:val="center"/>
        </w:trPr>
        <w:tc>
          <w:tcPr>
            <w:tcW w:w="786" w:type="dxa"/>
            <w:shd w:val="clear" w:color="auto" w:fill="auto"/>
            <w:vAlign w:val="center"/>
          </w:tcPr>
          <w:p w14:paraId="7BBD1539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14:paraId="1FE424B8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0%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</w:p>
        </w:tc>
        <w:tc>
          <w:tcPr>
            <w:tcW w:w="1765" w:type="dxa"/>
            <w:shd w:val="clear" w:color="auto" w:fill="auto"/>
            <w:vAlign w:val="center"/>
          </w:tcPr>
          <w:p w14:paraId="0E6167CF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7 ± 0.22 a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49D8362F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4 ± 0.17 a</w:t>
            </w:r>
          </w:p>
        </w:tc>
        <w:tc>
          <w:tcPr>
            <w:tcW w:w="1891" w:type="dxa"/>
            <w:shd w:val="clear" w:color="auto" w:fill="auto"/>
            <w:vAlign w:val="center"/>
          </w:tcPr>
          <w:p w14:paraId="06A37594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4 ± 0.21 a</w:t>
            </w:r>
          </w:p>
        </w:tc>
      </w:tr>
      <w:tr w:rsidR="003047DF" w14:paraId="18D9E44B" w14:textId="77777777" w:rsidTr="005811CA">
        <w:trPr>
          <w:trHeight w:val="295"/>
          <w:jc w:val="center"/>
        </w:trPr>
        <w:tc>
          <w:tcPr>
            <w:tcW w:w="786" w:type="dxa"/>
            <w:shd w:val="clear" w:color="auto" w:fill="auto"/>
            <w:vAlign w:val="center"/>
          </w:tcPr>
          <w:p w14:paraId="557D7810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25" w:type="dxa"/>
            <w:shd w:val="clear" w:color="auto" w:fill="auto"/>
            <w:vAlign w:val="center"/>
          </w:tcPr>
          <w:p w14:paraId="4973D614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5" w:type="dxa"/>
            <w:shd w:val="clear" w:color="auto" w:fill="auto"/>
            <w:vAlign w:val="center"/>
          </w:tcPr>
          <w:p w14:paraId="7BE8960D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24D17A4B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1" w:type="dxa"/>
            <w:shd w:val="clear" w:color="auto" w:fill="auto"/>
            <w:vAlign w:val="center"/>
          </w:tcPr>
          <w:p w14:paraId="134D559B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047DF" w14:paraId="1321E31C" w14:textId="77777777" w:rsidTr="005811CA">
        <w:trPr>
          <w:trHeight w:val="310"/>
          <w:jc w:val="center"/>
        </w:trPr>
        <w:tc>
          <w:tcPr>
            <w:tcW w:w="221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17C192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NOVA</w:t>
            </w:r>
          </w:p>
        </w:tc>
        <w:tc>
          <w:tcPr>
            <w:tcW w:w="17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6A044F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3437B9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4A72C7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047DF" w14:paraId="6999A861" w14:textId="77777777" w:rsidTr="005811CA">
        <w:trPr>
          <w:trHeight w:val="325"/>
          <w:jc w:val="center"/>
        </w:trPr>
        <w:tc>
          <w:tcPr>
            <w:tcW w:w="7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126019" w14:textId="77777777" w:rsidR="003047DF" w:rsidRDefault="003047DF" w:rsidP="005811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FD5807" w14:textId="77777777" w:rsidR="003047DF" w:rsidRDefault="003047DF" w:rsidP="005811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26E02E" w14:textId="77777777" w:rsidR="003047DF" w:rsidRDefault="003047DF" w:rsidP="00581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73242B" w14:textId="77777777" w:rsidR="003047DF" w:rsidRDefault="003047DF" w:rsidP="00581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3F6F32" w14:textId="77777777" w:rsidR="003047DF" w:rsidRDefault="003047DF" w:rsidP="005811C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46DD7B90" w14:textId="77777777" w:rsidR="00CE6508" w:rsidRPr="003047DF" w:rsidRDefault="00C74649" w:rsidP="003047DF">
      <w:sdt>
        <w:sdtPr>
          <w:tag w:val="goog_rdk_279"/>
          <w:id w:val="613025220"/>
        </w:sdtPr>
        <w:sdtEndPr/>
        <w:sdtContent>
          <w:r w:rsidR="003047DF">
            <w:rPr>
              <w:rFonts w:ascii="Gungsuh" w:eastAsia="Gungsuh" w:hAnsi="Gungsuh" w:cs="Gungsuh"/>
              <w:sz w:val="24"/>
              <w:szCs w:val="24"/>
            </w:rPr>
            <w:t>Values represent means (n = 6) separated by Duncan’s new multiple range test (P≤ 0.05). Different letters within each column, indicate significant differences as affected by the irrigation amounts. ns, *, ** and *** indicate non-significance or significance at 5%, 1% and 0.1% probability levels, respectively. ND, non-determined.</w:t>
          </w:r>
        </w:sdtContent>
      </w:sdt>
    </w:p>
    <w:sectPr w:rsidR="00CE6508" w:rsidRPr="003047DF" w:rsidSect="003047D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047DF"/>
    <w:rsid w:val="003047DF"/>
    <w:rsid w:val="00C74649"/>
    <w:rsid w:val="00CE6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FBFA52"/>
  <w15:chartTrackingRefBased/>
  <w15:docId w15:val="{9EFB6FBC-CA18-4111-B901-028419CF3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7DF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8C0A1BCE5A77F4284E7F57A0A7EA7E9" ma:contentTypeVersion="13" ma:contentTypeDescription="Create a new document." ma:contentTypeScope="" ma:versionID="e2bb3ea3ee0a0b6d43a345ade9834d6d">
  <xsd:schema xmlns:xsd="http://www.w3.org/2001/XMLSchema" xmlns:xs="http://www.w3.org/2001/XMLSchema" xmlns:p="http://schemas.microsoft.com/office/2006/metadata/properties" xmlns:ns3="e331f586-5af4-4e43-9aec-026be2afab2b" xmlns:ns4="17d3281f-695c-467f-96eb-5f0f116c02f5" targetNamespace="http://schemas.microsoft.com/office/2006/metadata/properties" ma:root="true" ma:fieldsID="b62fcc75f6d1114efc9f96dfbdd50392" ns3:_="" ns4:_="">
    <xsd:import namespace="e331f586-5af4-4e43-9aec-026be2afab2b"/>
    <xsd:import namespace="17d3281f-695c-467f-96eb-5f0f116c02f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31f586-5af4-4e43-9aec-026be2afab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7d3281f-695c-467f-96eb-5f0f116c02f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A2EA592-91A5-4A43-B60B-8B8477532BC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7D11168-AA4E-4C4A-99EF-75D8244127B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A504DEA-BF58-4A58-9870-55C9A3D028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31f586-5af4-4e43-9aec-026be2afab2b"/>
    <ds:schemaRef ds:uri="17d3281f-695c-467f-96eb-5f0f116c02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p Kaan Kurtural</dc:creator>
  <cp:keywords/>
  <dc:description/>
  <cp:lastModifiedBy>Lucie Senn</cp:lastModifiedBy>
  <cp:revision>2</cp:revision>
  <dcterms:created xsi:type="dcterms:W3CDTF">2021-02-12T07:51:00Z</dcterms:created>
  <dcterms:modified xsi:type="dcterms:W3CDTF">2021-02-12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C0A1BCE5A77F4284E7F57A0A7EA7E9</vt:lpwstr>
  </property>
</Properties>
</file>